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23D2F" w14:textId="77777777" w:rsidR="00E76165" w:rsidRPr="00E90223" w:rsidRDefault="00E76165" w:rsidP="00E7616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Hlk162452712"/>
      <w:r w:rsidRPr="00E90223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Evaluation of the soil microbiome of three raised beaches in the Devon Island Lowland, High Arctic, Canada </w:t>
      </w:r>
    </w:p>
    <w:p w14:paraId="07B1EB13" w14:textId="7B9C1B56" w:rsidR="00E76165" w:rsidRPr="00F94E4D" w:rsidRDefault="00E76165" w:rsidP="00E7616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F94E4D">
        <w:rPr>
          <w:rFonts w:ascii="Times New Roman" w:hAnsi="Times New Roman" w:cs="Times New Roman"/>
          <w:sz w:val="24"/>
          <w:szCs w:val="24"/>
          <w:lang w:val="it-IT"/>
        </w:rPr>
        <w:t>Laura Maretto, Saptarathi Deb, Andrea Squartini, Giuseppe Concheri, Piergiorgio Stevanato, Serenella Nardi, Stefania Cocco, Giuseppe Corti</w:t>
      </w:r>
    </w:p>
    <w:p w14:paraId="7E74AC7E" w14:textId="2C10C90E" w:rsidR="00E76165" w:rsidRPr="00F94E4D" w:rsidRDefault="00E76165" w:rsidP="00E255DC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F94E4D">
        <w:rPr>
          <w:rFonts w:ascii="Times New Roman" w:hAnsi="Times New Roman" w:cs="Times New Roman"/>
          <w:sz w:val="24"/>
          <w:szCs w:val="24"/>
          <w:lang w:val="it-IT"/>
        </w:rPr>
        <w:t xml:space="preserve">Corresponding author: </w:t>
      </w:r>
      <w:r w:rsidR="004D4093" w:rsidRPr="00F94E4D">
        <w:rPr>
          <w:rFonts w:ascii="Times New Roman" w:hAnsi="Times New Roman" w:cs="Times New Roman"/>
          <w:sz w:val="24"/>
          <w:szCs w:val="24"/>
          <w:lang w:val="it-IT"/>
        </w:rPr>
        <w:t xml:space="preserve">Laura Maretto, </w:t>
      </w:r>
      <w:r w:rsidR="00AF2D60">
        <w:rPr>
          <w:rFonts w:ascii="Times New Roman" w:hAnsi="Times New Roman" w:cs="Times New Roman"/>
          <w:sz w:val="24"/>
          <w:szCs w:val="24"/>
          <w:lang w:val="it-IT"/>
        </w:rPr>
        <w:t>laura.maretto@unipd.it</w:t>
      </w:r>
      <w:r w:rsidR="004D4093" w:rsidRPr="00F94E4D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</w:p>
    <w:tbl>
      <w:tblPr>
        <w:tblW w:w="139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2"/>
        <w:gridCol w:w="1303"/>
        <w:gridCol w:w="1114"/>
        <w:gridCol w:w="1209"/>
        <w:gridCol w:w="1586"/>
        <w:gridCol w:w="1341"/>
        <w:gridCol w:w="1070"/>
        <w:gridCol w:w="982"/>
        <w:gridCol w:w="1775"/>
        <w:gridCol w:w="963"/>
        <w:gridCol w:w="1654"/>
      </w:tblGrid>
      <w:tr w:rsidR="00B775C2" w:rsidRPr="00E90223" w14:paraId="50BF83A4" w14:textId="77777777" w:rsidTr="00AF2D60">
        <w:trPr>
          <w:trHeight w:val="325"/>
        </w:trPr>
        <w:tc>
          <w:tcPr>
            <w:tcW w:w="13925" w:type="dxa"/>
            <w:gridSpan w:val="11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bookmarkEnd w:id="0"/>
          <w:p w14:paraId="468E00BF" w14:textId="09838AB6" w:rsidR="00B775C2" w:rsidRPr="00E90223" w:rsidRDefault="00B775C2" w:rsidP="001B769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E9022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ble S1</w:t>
            </w:r>
            <w:r w:rsidRPr="00E9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E90223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Morphology of the soils at the raised beaches at “seagull beach” area, Devon Island Truelove Lowland, High Arctic Canada. Codes according to Schoeneberger et al. </w:t>
            </w:r>
            <w:r w:rsidR="00F94E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[</w:t>
            </w:r>
            <w:r w:rsidR="00AF2D60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30</w:t>
            </w:r>
            <w:r w:rsidR="00F94E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].</w:t>
            </w:r>
          </w:p>
        </w:tc>
      </w:tr>
      <w:tr w:rsidR="00AF2D60" w:rsidRPr="00E90223" w14:paraId="7B313BC6" w14:textId="77777777" w:rsidTr="00AF2D60">
        <w:trPr>
          <w:gridAfter w:val="1"/>
          <w:wAfter w:w="1660" w:type="dxa"/>
          <w:trHeight w:val="325"/>
        </w:trPr>
        <w:tc>
          <w:tcPr>
            <w:tcW w:w="9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9C2CE24" w14:textId="77777777" w:rsidR="00AF2D60" w:rsidRPr="00E90223" w:rsidRDefault="00AF2D60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orizon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B29BF" w14:textId="77777777" w:rsidR="00AF2D60" w:rsidRPr="00E90223" w:rsidRDefault="00AF2D60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Depth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2D692A" w14:textId="77777777" w:rsidR="00AF2D60" w:rsidRPr="00E90223" w:rsidRDefault="00AF2D60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olor</w:t>
            </w:r>
            <w:r w:rsidRPr="00E9022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it-IT"/>
              </w:rPr>
              <w:t>a</w:t>
            </w:r>
          </w:p>
        </w:tc>
        <w:tc>
          <w:tcPr>
            <w:tcW w:w="12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42855DD" w14:textId="77777777" w:rsidR="00AF2D60" w:rsidRPr="00E90223" w:rsidRDefault="00AF2D60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tructure</w:t>
            </w:r>
            <w:r w:rsidRPr="00E9022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it-IT"/>
              </w:rPr>
              <w:t>b</w:t>
            </w:r>
          </w:p>
        </w:tc>
        <w:tc>
          <w:tcPr>
            <w:tcW w:w="15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72BE74" w14:textId="77777777" w:rsidR="00AF2D60" w:rsidRPr="00E90223" w:rsidRDefault="00AF2D60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onsistence</w:t>
            </w:r>
            <w:r w:rsidRPr="00E9022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it-IT"/>
              </w:rPr>
              <w:t>c</w:t>
            </w:r>
          </w:p>
        </w:tc>
        <w:tc>
          <w:tcPr>
            <w:tcW w:w="13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012056" w14:textId="77777777" w:rsidR="00AF2D60" w:rsidRPr="00E90223" w:rsidRDefault="00AF2D60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Roots</w:t>
            </w:r>
            <w:r w:rsidRPr="00E9022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it-IT"/>
              </w:rPr>
              <w:t>d</w:t>
            </w:r>
          </w:p>
        </w:tc>
        <w:tc>
          <w:tcPr>
            <w:tcW w:w="10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4265ED" w14:textId="77777777" w:rsidR="00AF2D60" w:rsidRPr="00E90223" w:rsidRDefault="00AF2D60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oundary</w:t>
            </w:r>
            <w:r w:rsidRPr="00E9022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it-IT"/>
              </w:rPr>
              <w:t>e</w:t>
            </w:r>
          </w:p>
        </w:tc>
        <w:tc>
          <w:tcPr>
            <w:tcW w:w="9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34CF11E" w14:textId="121A5C27" w:rsidR="00AF2D60" w:rsidRPr="00E90223" w:rsidRDefault="00AF2D60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ilt caps</w:t>
            </w:r>
            <w:r w:rsidRPr="00E9022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it-IT"/>
              </w:rPr>
              <w:t>f</w:t>
            </w:r>
          </w:p>
        </w:tc>
        <w:tc>
          <w:tcPr>
            <w:tcW w:w="17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CAD254" w14:textId="184DED15" w:rsidR="00AF2D60" w:rsidRPr="00E90223" w:rsidRDefault="00AF2D60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arbonate pendants</w:t>
            </w:r>
            <w:r w:rsidRPr="00E9022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it-IT"/>
              </w:rPr>
              <w:t>g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4F3D6D4" w14:textId="08433B8C" w:rsidR="00AF2D60" w:rsidRPr="00E90223" w:rsidRDefault="00AF2D60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taining</w:t>
            </w:r>
            <w:r w:rsidRPr="00E9022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it-IT"/>
              </w:rPr>
              <w:t>h</w:t>
            </w:r>
          </w:p>
        </w:tc>
      </w:tr>
      <w:tr w:rsidR="00AF2D60" w:rsidRPr="00E90223" w14:paraId="05EEA8A8" w14:textId="77777777" w:rsidTr="00AF2D60">
        <w:trPr>
          <w:gridAfter w:val="1"/>
          <w:wAfter w:w="1660" w:type="dxa"/>
          <w:trHeight w:val="277"/>
        </w:trPr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CF046E" w14:textId="77777777" w:rsidR="00AF2D60" w:rsidRPr="00E90223" w:rsidRDefault="00AF2D60" w:rsidP="0098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E9C035" w14:textId="77777777" w:rsidR="00AF2D60" w:rsidRPr="00E90223" w:rsidRDefault="00AF2D60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m</w:t>
            </w:r>
          </w:p>
        </w:tc>
        <w:tc>
          <w:tcPr>
            <w:tcW w:w="11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F9FB3" w14:textId="77777777" w:rsidR="00AF2D60" w:rsidRPr="00E90223" w:rsidRDefault="00AF2D60" w:rsidP="0098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2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1E65D4" w14:textId="77777777" w:rsidR="00AF2D60" w:rsidRPr="00E90223" w:rsidRDefault="00AF2D60" w:rsidP="0098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5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353AA7" w14:textId="77777777" w:rsidR="00AF2D60" w:rsidRPr="00E90223" w:rsidRDefault="00AF2D60" w:rsidP="0098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7DAD4" w14:textId="77777777" w:rsidR="00AF2D60" w:rsidRPr="00E90223" w:rsidRDefault="00AF2D60" w:rsidP="0098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0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2DFC4" w14:textId="77777777" w:rsidR="00AF2D60" w:rsidRPr="00E90223" w:rsidRDefault="00AF2D60" w:rsidP="0098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F39A4" w14:textId="77777777" w:rsidR="00AF2D60" w:rsidRPr="00E90223" w:rsidRDefault="00AF2D60" w:rsidP="0098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7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1347CE" w14:textId="77777777" w:rsidR="00AF2D60" w:rsidRPr="00E90223" w:rsidRDefault="00AF2D60" w:rsidP="0098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9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B6942A" w14:textId="77777777" w:rsidR="00AF2D60" w:rsidRPr="00E90223" w:rsidRDefault="00AF2D60" w:rsidP="0098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D47E69" w:rsidRPr="00E90223" w14:paraId="3794C9EF" w14:textId="77777777" w:rsidTr="00AF2D60">
        <w:trPr>
          <w:trHeight w:val="277"/>
        </w:trPr>
        <w:tc>
          <w:tcPr>
            <w:tcW w:w="1392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CEBCC6" w14:textId="77777777" w:rsidR="00D47E69" w:rsidRPr="00E90223" w:rsidRDefault="00D47E69" w:rsidP="00D47E69">
            <w:pPr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General information. W</w:t>
            </w:r>
            <w:r w:rsidRPr="00E90223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et tundra biome interrupted by beaches raised following glacio-isostatic crustal rebound. High Arctic Canada.</w:t>
            </w:r>
          </w:p>
          <w:p w14:paraId="3D246072" w14:textId="5301E733" w:rsidR="00D47E69" w:rsidRPr="00E90223" w:rsidRDefault="00D47E69" w:rsidP="001B769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Exposure: W. Mean annual air temperature: -16.0°C. Mean annual precipitation (including snow water equivalent): 185 mm. Coldest month: January (-28.5°C). Warmest month: July (5°C) </w:t>
            </w:r>
            <w:r w:rsidR="00F94E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[2</w:t>
            </w:r>
            <w:r w:rsidR="00FB2AA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4</w:t>
            </w:r>
            <w:r w:rsidR="00F94E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, 2</w:t>
            </w:r>
            <w:r w:rsidR="00FB2AA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6</w:t>
            </w:r>
            <w:r w:rsidR="00F94E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, 5</w:t>
            </w:r>
            <w:r w:rsidR="0046018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3</w:t>
            </w:r>
            <w:r w:rsidR="00F94E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]</w:t>
            </w:r>
            <w:r w:rsidRPr="00E90223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. Dating according to Kelly and King </w:t>
            </w:r>
            <w:r w:rsidR="00F94E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[2</w:t>
            </w:r>
            <w:r w:rsidR="00FB2AA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9</w:t>
            </w:r>
            <w:r w:rsidR="00F94E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]</w:t>
            </w:r>
            <w:r w:rsidRPr="00E90223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.</w:t>
            </w:r>
          </w:p>
        </w:tc>
      </w:tr>
      <w:tr w:rsidR="00985627" w:rsidRPr="00E90223" w14:paraId="48A97F1D" w14:textId="77777777" w:rsidTr="00AF2D60">
        <w:trPr>
          <w:trHeight w:val="277"/>
        </w:trPr>
        <w:tc>
          <w:tcPr>
            <w:tcW w:w="1392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37EB57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Beach AB2, 2360 Years Before Presen</w:t>
            </w:r>
            <w:r w:rsidR="00DC25EB" w:rsidRPr="00E902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t</w:t>
            </w:r>
          </w:p>
          <w:p w14:paraId="6FF02468" w14:textId="308300AE" w:rsidR="00DF1532" w:rsidRPr="00E90223" w:rsidRDefault="00DF1532" w:rsidP="001B7690">
            <w:pPr>
              <w:spacing w:after="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E90223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Elevation: 3.22 m. Surface: no desert pavement; 50-60% of the surface is covered by pebbles and stones with crusty lichens, 7-10% covered by vascular plants (</w:t>
            </w:r>
            <w:r w:rsidRPr="00E902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rastium</w:t>
            </w:r>
            <w:r w:rsidRPr="00E90223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sp., </w:t>
            </w:r>
            <w:r w:rsidRPr="00E902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xifraga</w:t>
            </w:r>
            <w:r w:rsidRPr="00E90223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sp., </w:t>
            </w:r>
            <w:r w:rsidRPr="00E902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lix</w:t>
            </w:r>
            <w:r w:rsidRPr="00E90223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sp.), 30-40% is barren. Parent material: marine reworked glacial till. Soil: sandy-skeletal, mixed, hypergelic, Typic Haplorthel</w:t>
            </w:r>
            <w:r w:rsidR="005A3B9A" w:rsidRPr="00E90223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*</w:t>
            </w:r>
            <w:r w:rsidRPr="00E90223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.</w:t>
            </w:r>
          </w:p>
          <w:p w14:paraId="2FC8E297" w14:textId="4495FBD5" w:rsidR="00DF1532" w:rsidRPr="00E90223" w:rsidRDefault="00DF1532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985627" w:rsidRPr="00E90223" w14:paraId="1F48CD35" w14:textId="77777777" w:rsidTr="004C2668">
        <w:trPr>
          <w:trHeight w:val="277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E6795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8961E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-2/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3F8AD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0YR 3/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807BF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v1th pl →f cr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E10CF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 vfr, w ss, po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7E104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mi, vf, f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02E31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9028B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341F8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, +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6BF21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F2E87" w14:textId="615E42BA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985627" w:rsidRPr="00E90223" w14:paraId="6F7ECA45" w14:textId="77777777" w:rsidTr="004C2668">
        <w:trPr>
          <w:trHeight w:val="277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52DC4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w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984EE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/3-16/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D784E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0YR 4/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CF3A5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g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BDA54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w so, po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3BD1B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mi, vf, f, 1 co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A8090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2E04A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+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357C4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, +++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ACEBA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.5YR 3/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964DA" w14:textId="7832D12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985627" w:rsidRPr="00E90223" w14:paraId="7A14CDA9" w14:textId="77777777" w:rsidTr="004C2668">
        <w:trPr>
          <w:trHeight w:val="277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2B96B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w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01D8E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6/18-40/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AA8C6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0YR 5/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9AC1E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g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CBBDC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w so, po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FD345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mi, vf, f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8E193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28046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++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FB5EC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, ++++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31D49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.5YR 3/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771C7" w14:textId="508EC179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985627" w:rsidRPr="00E90223" w14:paraId="7114042E" w14:textId="77777777" w:rsidTr="004C2668">
        <w:trPr>
          <w:trHeight w:val="277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2BB97" w14:textId="2C87551C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3589C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0/45-60/6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B40D3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0YR 5/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2A490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g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FEDD9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w so, po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466E2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mi, vf, f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BF021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7D790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+++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58448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, +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0973F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7249B" w14:textId="0FA125FD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985627" w:rsidRPr="00E90223" w14:paraId="0324A18F" w14:textId="77777777" w:rsidTr="004C2668">
        <w:trPr>
          <w:trHeight w:val="277"/>
        </w:trPr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F1498E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Cf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9F9557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60/63-78/8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112C1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0YR 5/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A96289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g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35F551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w so, po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10EC35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42878B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56B49D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+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5BD210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96805C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C72D60" w14:textId="343B0505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985627" w:rsidRPr="00E90223" w14:paraId="26148F49" w14:textId="77777777" w:rsidTr="00AF2D60">
        <w:trPr>
          <w:trHeight w:val="277"/>
        </w:trPr>
        <w:tc>
          <w:tcPr>
            <w:tcW w:w="1392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6AC74D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Beach AB1, 6726 Years Before Present</w:t>
            </w:r>
          </w:p>
          <w:p w14:paraId="645B7F13" w14:textId="3BC31CAC" w:rsidR="00DF1532" w:rsidRPr="00E90223" w:rsidRDefault="00DF1532" w:rsidP="001B7690">
            <w:pPr>
              <w:spacing w:after="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E90223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Elevation: 22.44 m. Surface: moderately developed desert pavement; 30-40% of the surface is covered by pebbles and stones with crusty lichens, 7-10% covered by vascular plants (</w:t>
            </w:r>
            <w:r w:rsidRPr="00E902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ryas</w:t>
            </w:r>
            <w:r w:rsidRPr="00E90223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sp., </w:t>
            </w:r>
            <w:r w:rsidRPr="00E902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xifraga</w:t>
            </w:r>
            <w:r w:rsidRPr="00E90223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sp., </w:t>
            </w:r>
            <w:r w:rsidRPr="00E902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lix</w:t>
            </w:r>
            <w:r w:rsidRPr="00E90223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sp.), 50-60% is barren. Parent material: marine reworked glacial till. Soil:  sandy-skeletal, mixed, hypergelic, Typic Haplorthel</w:t>
            </w:r>
            <w:r w:rsidR="005A3B9A" w:rsidRPr="00E90223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*</w:t>
            </w:r>
            <w:r w:rsidRPr="00E90223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.</w:t>
            </w:r>
          </w:p>
          <w:p w14:paraId="2F568AB8" w14:textId="77777777" w:rsidR="00DF1532" w:rsidRPr="00E90223" w:rsidRDefault="00DF1532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985627" w:rsidRPr="00E90223" w14:paraId="1DDAB9A2" w14:textId="77777777" w:rsidTr="004C2668">
        <w:trPr>
          <w:trHeight w:val="277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9B736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68EB3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-2/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D3B13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YR 2/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01DC5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f cr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2EE8C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 fr, w ss, po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664D9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mi, vf, f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7B991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6B642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ADFDC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, ++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AEB9E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.5YR 4/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DC712" w14:textId="59AEE144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985627" w:rsidRPr="00E90223" w14:paraId="642AB747" w14:textId="77777777" w:rsidTr="004C2668">
        <w:trPr>
          <w:trHeight w:val="277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04940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70E70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-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1D7FF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0YR 5/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82E78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g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BB3D1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w so, po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E4D71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mi, vf, f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DACE9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F3DB7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F4B81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06C47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6C686" w14:textId="2504CAD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985627" w:rsidRPr="00E90223" w14:paraId="2E6861E4" w14:textId="77777777" w:rsidTr="004C2668">
        <w:trPr>
          <w:trHeight w:val="277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60C43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lastRenderedPageBreak/>
              <w:t>Bw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14EA4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/3-9/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2BD6C" w14:textId="008CF8DA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10YR </w:t>
            </w:r>
            <w:r w:rsidR="00F105EF"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/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9BBE4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th pl → f cr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9E3A2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 vfr, w so, po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E9478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mi, vf, f, 2m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29889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28A8D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++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A0156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, ++++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23057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.5YR 3/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522E5" w14:textId="43E66B7A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985627" w:rsidRPr="00E90223" w14:paraId="32D3EC13" w14:textId="77777777" w:rsidTr="004C2668">
        <w:trPr>
          <w:trHeight w:val="277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0323B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w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40070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/11-14/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19E07" w14:textId="3B337BD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10YR </w:t>
            </w:r>
            <w:r w:rsidR="00F105EF"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/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86E7A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f cr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3026E" w14:textId="77777777" w:rsidR="00985627" w:rsidRPr="00F94E4D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94E4D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 vfr-fr, w so, po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11413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mi, vf, f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BD5C7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4E199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++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F8E29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, ++++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DA419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.5YR 3/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D0776" w14:textId="79B60B32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985627" w:rsidRPr="00E90223" w14:paraId="3C2325C9" w14:textId="77777777" w:rsidTr="004C2668">
        <w:trPr>
          <w:trHeight w:val="277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453D9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w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14F20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4/15-24/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5474F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0YR 4/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D5C84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g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32458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w so, po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62F7D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mi, vf, f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8C15A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W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E6599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++++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C787E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, ++++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778C8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.5YR 3/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13FA3" w14:textId="57D8823C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985627" w:rsidRPr="00E90223" w14:paraId="1996D64C" w14:textId="77777777" w:rsidTr="004C2668">
        <w:trPr>
          <w:trHeight w:val="277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D5422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C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1541A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4/27-45/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42252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0YR 4/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55217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g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B464C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w so, po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4BAE2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vf, f, m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251CF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946A5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+++++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7F69D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, ++++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CDA99" w14:textId="4122CD3C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2.5YR </w:t>
            </w:r>
            <w:r w:rsidR="00DF1532"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¾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AF933" w14:textId="2809286A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985627" w:rsidRPr="00E90223" w14:paraId="692D82EF" w14:textId="77777777" w:rsidTr="004C2668">
        <w:trPr>
          <w:trHeight w:val="277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7E100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C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F8A1A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5/50-68/7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1DDC3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0YR 5/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56546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g + m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AE353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 vfr, w so, po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FF080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A1008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5B8DA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17B02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, +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8CBD3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03E28" w14:textId="02604493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985627" w:rsidRPr="00E90223" w14:paraId="3B67E74B" w14:textId="77777777" w:rsidTr="004C2668">
        <w:trPr>
          <w:trHeight w:val="277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4F527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Cf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D82FA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68/70-78/7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6984C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0YR 5/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D6F87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g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C78AA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w so, po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DFDCD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E9ED3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00082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05ECE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1EE09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5AA02" w14:textId="42337B9E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985627" w:rsidRPr="00E90223" w14:paraId="379F2B95" w14:textId="77777777" w:rsidTr="00AF2D60">
        <w:trPr>
          <w:trHeight w:val="277"/>
        </w:trPr>
        <w:tc>
          <w:tcPr>
            <w:tcW w:w="1392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E1D607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Beach AB3, 8410 Years Before Present</w:t>
            </w:r>
          </w:p>
          <w:p w14:paraId="4505E416" w14:textId="20BBD505" w:rsidR="00DF1532" w:rsidRPr="00E90223" w:rsidRDefault="00DF1532" w:rsidP="001B7690">
            <w:pPr>
              <w:spacing w:after="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E90223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Elevation: 47.52 m. Surface: well-developed desert pavement; 10-20% of the surface is covered by crusty lichens, 7-10% covered by vascular plants (</w:t>
            </w:r>
            <w:r w:rsidRPr="00E902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ryas</w:t>
            </w:r>
            <w:r w:rsidRPr="00E90223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sp., </w:t>
            </w:r>
            <w:r w:rsidRPr="00E902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xifraga</w:t>
            </w:r>
            <w:r w:rsidRPr="00E90223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sp., </w:t>
            </w:r>
            <w:r w:rsidRPr="00E902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lix</w:t>
            </w:r>
            <w:r w:rsidRPr="00E90223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sp.), 70-80% is barren. Parent material: marine reworked glacial till. Soil: sandy-skeletal, mixed, hypergelic, Typic Haplorthel</w:t>
            </w:r>
            <w:r w:rsidR="005A3B9A" w:rsidRPr="00E90223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*</w:t>
            </w:r>
            <w:r w:rsidRPr="00E90223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.</w:t>
            </w:r>
          </w:p>
          <w:p w14:paraId="1C20F68C" w14:textId="77777777" w:rsidR="00DF1532" w:rsidRPr="00E90223" w:rsidRDefault="00DF1532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985627" w:rsidRPr="00E90223" w14:paraId="685E9DCC" w14:textId="77777777" w:rsidTr="00AF2D60">
        <w:trPr>
          <w:trHeight w:val="277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7BAFC" w14:textId="77777777" w:rsidR="00985627" w:rsidRPr="00E90223" w:rsidRDefault="00985627" w:rsidP="0098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D36CD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-4/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C4DFC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7.5YR 6/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88B99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g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03843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w so, po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B275A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16656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FC564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44021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, +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D11AC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.5YR 3/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BCB99" w14:textId="28996486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985627" w:rsidRPr="00E90223" w14:paraId="48271029" w14:textId="77777777" w:rsidTr="00AF2D60">
        <w:trPr>
          <w:trHeight w:val="277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886A2" w14:textId="77777777" w:rsidR="00985627" w:rsidRPr="00E90223" w:rsidRDefault="00985627" w:rsidP="0098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1C16D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/5-12/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664DE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.5YR 3/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84C34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f cr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0192A" w14:textId="77777777" w:rsidR="00985627" w:rsidRPr="00F94E4D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94E4D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 fr, w ss, po-sp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25BE3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mi, vf, f, 1co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C0895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1EBEF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50552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, +++++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9D7EE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.5YR 4/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DA7B2" w14:textId="1FB21E2E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985627" w:rsidRPr="00E90223" w14:paraId="062D4B35" w14:textId="77777777" w:rsidTr="00AF2D60">
        <w:trPr>
          <w:trHeight w:val="277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3CD16" w14:textId="77777777" w:rsidR="00985627" w:rsidRPr="00E90223" w:rsidRDefault="00985627" w:rsidP="0098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w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F96D1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2/15-22/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990E3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0YR 5/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840CF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g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B3836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w so, po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868DA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mi, vf, f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B4924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1AAAA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+++++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D2BA0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, +++++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F7A3C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.5YR 3/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112DB" w14:textId="0F3C98B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985627" w:rsidRPr="00E90223" w14:paraId="0DFA7602" w14:textId="77777777" w:rsidTr="00AF2D60">
        <w:trPr>
          <w:trHeight w:val="277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AD619" w14:textId="77777777" w:rsidR="00985627" w:rsidRPr="00E90223" w:rsidRDefault="00985627" w:rsidP="0098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w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42625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2/25-50/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82199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0YR 5/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DC159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g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F5A35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w so, po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48C27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v1mi, f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19966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6A0D2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+++++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445B2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, +++++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29A59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.5YR 3/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83C9F" w14:textId="22BB5B55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985627" w:rsidRPr="00E90223" w14:paraId="34F4F103" w14:textId="77777777" w:rsidTr="00AF2D60">
        <w:trPr>
          <w:trHeight w:val="277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DE0D3" w14:textId="5ED8D88E" w:rsidR="00985627" w:rsidRPr="00E90223" w:rsidRDefault="00985627" w:rsidP="0098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6DE09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0/55-79/8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0E1E1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0YR 5/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629B7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g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B1510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w so, po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400DF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257BC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C9046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++++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7CA7B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, +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FD708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91B9B" w14:textId="08AB7DDC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985627" w:rsidRPr="00E90223" w14:paraId="1666C181" w14:textId="77777777" w:rsidTr="00AF2D60">
        <w:trPr>
          <w:trHeight w:val="277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EC28D" w14:textId="3FF8A111" w:rsidR="00985627" w:rsidRPr="00E90223" w:rsidRDefault="00985627" w:rsidP="0098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Cf</w:t>
            </w:r>
            <w:r w:rsidR="00AC714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A797C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79/81-89/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350DB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0YR 5/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1ADFD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g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C80E1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w so, po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8F389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3804C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DBFED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8922E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CD98F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31DB0" w14:textId="36081A51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985627" w:rsidRPr="00E90223" w14:paraId="0E3737AA" w14:textId="77777777" w:rsidTr="00AF2D60">
        <w:trPr>
          <w:trHeight w:val="277"/>
        </w:trPr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1A4029" w14:textId="4047EF14" w:rsidR="00985627" w:rsidRPr="00E90223" w:rsidRDefault="00985627" w:rsidP="00985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Cf</w:t>
            </w:r>
            <w:r w:rsidR="00AC714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1C5DFB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89/92-108/11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4E2E0A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0YR 5/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4916E4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g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FFF9D4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w so, po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1FFB0D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EF150A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06E916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28E3A3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B19465" w14:textId="77777777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9022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96B8AB" w14:textId="6FE67482" w:rsidR="00985627" w:rsidRPr="00E90223" w:rsidRDefault="00985627" w:rsidP="00985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</w:tbl>
    <w:p w14:paraId="3EBFAEAA" w14:textId="389019E2" w:rsidR="005A3B9A" w:rsidRPr="00AC7147" w:rsidRDefault="005A3B9A" w:rsidP="00B2749F">
      <w:pPr>
        <w:spacing w:after="0"/>
        <w:jc w:val="both"/>
        <w:rPr>
          <w:rFonts w:ascii="Times New Roman" w:hAnsi="Times New Roman" w:cs="Times New Roman"/>
          <w:iCs/>
          <w:lang w:val="en-US"/>
        </w:rPr>
      </w:pPr>
      <w:r w:rsidRPr="00AC7147">
        <w:rPr>
          <w:rFonts w:ascii="Times New Roman" w:hAnsi="Times New Roman" w:cs="Times New Roman"/>
          <w:iCs/>
          <w:lang w:val="en-US"/>
        </w:rPr>
        <w:t xml:space="preserve">* </w:t>
      </w:r>
      <w:r w:rsidRPr="004C2668">
        <w:rPr>
          <w:rFonts w:ascii="Times New Roman" w:hAnsi="Times New Roman" w:cs="Times New Roman"/>
          <w:iCs/>
          <w:lang w:val="en-US"/>
        </w:rPr>
        <w:t>Soil classification according to Soil Survey Staff, (2014).</w:t>
      </w:r>
    </w:p>
    <w:p w14:paraId="0B20F412" w14:textId="010F3061" w:rsidR="00B2749F" w:rsidRPr="00E90223" w:rsidRDefault="00B2749F" w:rsidP="00B2749F">
      <w:pPr>
        <w:spacing w:after="0"/>
        <w:jc w:val="both"/>
        <w:rPr>
          <w:rFonts w:ascii="Times New Roman" w:hAnsi="Times New Roman" w:cs="Times New Roman"/>
          <w:iCs/>
          <w:lang w:val="en-US"/>
        </w:rPr>
      </w:pPr>
      <w:r w:rsidRPr="00E90223">
        <w:rPr>
          <w:rFonts w:ascii="Times New Roman" w:hAnsi="Times New Roman" w:cs="Times New Roman"/>
          <w:iCs/>
          <w:vertAlign w:val="superscript"/>
          <w:lang w:val="en-US"/>
        </w:rPr>
        <w:t>a</w:t>
      </w:r>
      <w:r w:rsidRPr="00E90223">
        <w:rPr>
          <w:rFonts w:ascii="Times New Roman" w:hAnsi="Times New Roman" w:cs="Times New Roman"/>
          <w:iCs/>
          <w:lang w:val="en-US"/>
        </w:rPr>
        <w:t xml:space="preserve"> Moist and crushed, according to the Munsell Soil Colour Chart (1954 edition).</w:t>
      </w:r>
    </w:p>
    <w:p w14:paraId="7FB50DF2" w14:textId="7F625BA3" w:rsidR="00B2749F" w:rsidRPr="00E90223" w:rsidRDefault="00B2749F" w:rsidP="00B2749F">
      <w:pPr>
        <w:spacing w:after="0"/>
        <w:jc w:val="both"/>
        <w:rPr>
          <w:rFonts w:ascii="Times New Roman" w:hAnsi="Times New Roman" w:cs="Times New Roman"/>
          <w:iCs/>
          <w:lang w:val="en-US"/>
        </w:rPr>
      </w:pPr>
      <w:r w:rsidRPr="00E90223">
        <w:rPr>
          <w:rFonts w:ascii="Times New Roman" w:hAnsi="Times New Roman" w:cs="Times New Roman"/>
          <w:iCs/>
          <w:vertAlign w:val="superscript"/>
          <w:lang w:val="en-US"/>
        </w:rPr>
        <w:t>b</w:t>
      </w:r>
      <w:r w:rsidRPr="00E90223">
        <w:rPr>
          <w:rFonts w:ascii="Times New Roman" w:hAnsi="Times New Roman" w:cs="Times New Roman"/>
          <w:iCs/>
          <w:lang w:val="en-US"/>
        </w:rPr>
        <w:t xml:space="preserve"> v1=very weak, 1=weak; f=fine, m=medium, th=thin; cr=crumb, pl=platy; sg=single grain.</w:t>
      </w:r>
    </w:p>
    <w:p w14:paraId="5FE50642" w14:textId="77777777" w:rsidR="00B2749F" w:rsidRPr="00E90223" w:rsidRDefault="00B2749F" w:rsidP="00B2749F">
      <w:pPr>
        <w:spacing w:after="0"/>
        <w:jc w:val="both"/>
        <w:rPr>
          <w:rFonts w:ascii="Times New Roman" w:hAnsi="Times New Roman" w:cs="Times New Roman"/>
          <w:iCs/>
          <w:lang w:val="en-US"/>
        </w:rPr>
      </w:pPr>
      <w:r w:rsidRPr="00E90223">
        <w:rPr>
          <w:rFonts w:ascii="Times New Roman" w:hAnsi="Times New Roman" w:cs="Times New Roman"/>
          <w:iCs/>
          <w:vertAlign w:val="superscript"/>
          <w:lang w:val="en-US"/>
        </w:rPr>
        <w:t>c</w:t>
      </w:r>
      <w:r w:rsidRPr="00E90223">
        <w:rPr>
          <w:rFonts w:ascii="Times New Roman" w:hAnsi="Times New Roman" w:cs="Times New Roman"/>
          <w:iCs/>
          <w:lang w:val="en-US"/>
        </w:rPr>
        <w:t xml:space="preserve"> m=moist, w=wet; vfr= very friable, fr=friable; so=nonsticky, ss=slightly sticky, po=nonplastic, sp=slightly plastic. </w:t>
      </w:r>
    </w:p>
    <w:p w14:paraId="2A6CFE6F" w14:textId="06C096EB" w:rsidR="00B2749F" w:rsidRPr="00E90223" w:rsidRDefault="00B2749F" w:rsidP="00B2749F">
      <w:pPr>
        <w:spacing w:after="0"/>
        <w:jc w:val="both"/>
        <w:rPr>
          <w:rFonts w:ascii="Times New Roman" w:hAnsi="Times New Roman" w:cs="Times New Roman"/>
          <w:iCs/>
          <w:lang w:val="en-US"/>
        </w:rPr>
      </w:pPr>
      <w:r w:rsidRPr="00E90223">
        <w:rPr>
          <w:rFonts w:ascii="Times New Roman" w:hAnsi="Times New Roman" w:cs="Times New Roman"/>
          <w:iCs/>
          <w:vertAlign w:val="superscript"/>
          <w:lang w:val="en-US"/>
        </w:rPr>
        <w:t>d</w:t>
      </w:r>
      <w:r w:rsidRPr="00E90223">
        <w:rPr>
          <w:rFonts w:ascii="Times New Roman" w:hAnsi="Times New Roman" w:cs="Times New Roman"/>
          <w:iCs/>
          <w:lang w:val="en-US"/>
        </w:rPr>
        <w:t xml:space="preserve"> 0=absent, v1=very few, 1=few, 2=common, 3=many; mi=micro, vf=very fine, f=fine, m=medium, co=coarse.</w:t>
      </w:r>
    </w:p>
    <w:p w14:paraId="07B6B794" w14:textId="1E5FC33A" w:rsidR="00B2749F" w:rsidRPr="00E90223" w:rsidRDefault="00B2749F" w:rsidP="00B2749F">
      <w:pPr>
        <w:spacing w:after="0"/>
        <w:jc w:val="both"/>
        <w:rPr>
          <w:rFonts w:ascii="Times New Roman" w:hAnsi="Times New Roman" w:cs="Times New Roman"/>
          <w:iCs/>
          <w:lang w:val="en-US"/>
        </w:rPr>
      </w:pPr>
      <w:r w:rsidRPr="00E90223">
        <w:rPr>
          <w:rFonts w:ascii="Times New Roman" w:hAnsi="Times New Roman" w:cs="Times New Roman"/>
          <w:iCs/>
          <w:vertAlign w:val="superscript"/>
          <w:lang w:val="en-US"/>
        </w:rPr>
        <w:t>e</w:t>
      </w:r>
      <w:r w:rsidRPr="00E90223">
        <w:rPr>
          <w:rFonts w:ascii="Times New Roman" w:hAnsi="Times New Roman" w:cs="Times New Roman"/>
          <w:iCs/>
          <w:lang w:val="en-US"/>
        </w:rPr>
        <w:t xml:space="preserve"> A=abrupt, C=clear; B=broken, W=wavy, S=smooth, I=irregular.</w:t>
      </w:r>
    </w:p>
    <w:p w14:paraId="3A70AF98" w14:textId="3CD66392" w:rsidR="00B2749F" w:rsidRPr="00E90223" w:rsidRDefault="00B2749F" w:rsidP="00B2749F">
      <w:pPr>
        <w:spacing w:after="0"/>
        <w:jc w:val="both"/>
        <w:rPr>
          <w:rFonts w:ascii="Times New Roman" w:hAnsi="Times New Roman" w:cs="Times New Roman"/>
          <w:iCs/>
          <w:lang w:val="en-US"/>
        </w:rPr>
      </w:pPr>
      <w:r w:rsidRPr="00E90223">
        <w:rPr>
          <w:rFonts w:ascii="Times New Roman" w:hAnsi="Times New Roman" w:cs="Times New Roman"/>
          <w:iCs/>
          <w:vertAlign w:val="superscript"/>
          <w:lang w:val="en-US"/>
        </w:rPr>
        <w:t>f</w:t>
      </w:r>
      <w:r w:rsidRPr="00E90223">
        <w:rPr>
          <w:rFonts w:ascii="Times New Roman" w:hAnsi="Times New Roman" w:cs="Times New Roman"/>
          <w:iCs/>
          <w:lang w:val="en-US"/>
        </w:rPr>
        <w:t xml:space="preserve"> +=poorly developed, 1-2 mm thick; ++=poorly to moderately developed, 3-4 mm thick; +++=moderately developed, 5-6 mm thick; ++++=moderately to strongly developed, 7-8 mm thick; +++++=strongly developed, &gt; 8 mm thick.</w:t>
      </w:r>
    </w:p>
    <w:p w14:paraId="10744F56" w14:textId="4B8B785C" w:rsidR="00B2749F" w:rsidRPr="00E90223" w:rsidRDefault="00B2749F" w:rsidP="00B2749F">
      <w:pPr>
        <w:spacing w:after="0"/>
        <w:jc w:val="both"/>
        <w:rPr>
          <w:rFonts w:ascii="Times New Roman" w:hAnsi="Times New Roman" w:cs="Times New Roman"/>
          <w:iCs/>
          <w:lang w:val="en-US"/>
        </w:rPr>
      </w:pPr>
      <w:r w:rsidRPr="00E90223">
        <w:rPr>
          <w:rFonts w:ascii="Times New Roman" w:hAnsi="Times New Roman" w:cs="Times New Roman"/>
          <w:iCs/>
          <w:vertAlign w:val="superscript"/>
          <w:lang w:val="en-US"/>
        </w:rPr>
        <w:t>g</w:t>
      </w:r>
      <w:r w:rsidRPr="00E90223">
        <w:rPr>
          <w:rFonts w:ascii="Times New Roman" w:hAnsi="Times New Roman" w:cs="Times New Roman"/>
          <w:iCs/>
          <w:lang w:val="en-US"/>
        </w:rPr>
        <w:t xml:space="preserve"> 1=few, interesting &lt; 10% of the below-surface of the stones; 2=common, interesting 10-50% of the below-surface of the stones; 3=diffused, interesting 50-90% of the below-surface of the stones; 4=strongly diffused, &gt;90% of the below-surface of the stones; +=poorly developed, 1 mm long; ++=poorly to moderately </w:t>
      </w:r>
      <w:r w:rsidRPr="00E90223">
        <w:rPr>
          <w:rFonts w:ascii="Times New Roman" w:hAnsi="Times New Roman" w:cs="Times New Roman"/>
          <w:iCs/>
          <w:lang w:val="en-US"/>
        </w:rPr>
        <w:lastRenderedPageBreak/>
        <w:t xml:space="preserve">developed, 2 mm long; +++=moderately developed, 5-6 mm thick; ++++=moderately to strongly developed, 7-8 mm thick; +++++=strongly developed, &gt; 8 mm thick. </w:t>
      </w:r>
    </w:p>
    <w:p w14:paraId="29D97E59" w14:textId="2D0F5BED" w:rsidR="00985627" w:rsidRPr="00E90223" w:rsidRDefault="00662AE8" w:rsidP="00B2749F">
      <w:pPr>
        <w:spacing w:after="0"/>
        <w:jc w:val="both"/>
        <w:rPr>
          <w:rFonts w:ascii="Times New Roman" w:hAnsi="Times New Roman" w:cs="Times New Roman"/>
          <w:iCs/>
          <w:lang w:val="en-US"/>
        </w:rPr>
      </w:pPr>
      <w:r w:rsidRPr="00E90223">
        <w:rPr>
          <w:rFonts w:ascii="Times New Roman" w:hAnsi="Times New Roman" w:cs="Times New Roman"/>
          <w:b/>
          <w:bCs/>
          <w:iCs/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C002DB1" wp14:editId="0679DB15">
                <wp:simplePos x="0" y="0"/>
                <wp:positionH relativeFrom="column">
                  <wp:posOffset>-15240</wp:posOffset>
                </wp:positionH>
                <wp:positionV relativeFrom="paragraph">
                  <wp:posOffset>188595</wp:posOffset>
                </wp:positionV>
                <wp:extent cx="9555480" cy="0"/>
                <wp:effectExtent l="0" t="0" r="0" b="0"/>
                <wp:wrapNone/>
                <wp:docPr id="238572922" name="Connettore dirit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554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918BA32" id="Connettore diritto 1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2pt,14.85pt" to="751.2pt,1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" strokecolor="black [3200]" strokeweight=".5pt">
                <v:stroke joinstyle="miter"/>
              </v:line>
            </w:pict>
          </mc:Fallback>
        </mc:AlternateContent>
      </w:r>
      <w:r w:rsidR="00B2749F" w:rsidRPr="00E90223">
        <w:rPr>
          <w:rFonts w:ascii="Times New Roman" w:hAnsi="Times New Roman" w:cs="Times New Roman"/>
          <w:iCs/>
          <w:vertAlign w:val="superscript"/>
          <w:lang w:val="en-US"/>
        </w:rPr>
        <w:t>h</w:t>
      </w:r>
      <w:r w:rsidR="00B2749F" w:rsidRPr="00E90223">
        <w:rPr>
          <w:rFonts w:ascii="Times New Roman" w:hAnsi="Times New Roman" w:cs="Times New Roman"/>
          <w:iCs/>
          <w:lang w:val="en-US"/>
        </w:rPr>
        <w:t xml:space="preserve"> According to the Munsell Soil Colour Chart </w:t>
      </w:r>
      <w:r w:rsidR="00F94E4D">
        <w:rPr>
          <w:rFonts w:ascii="Times New Roman" w:hAnsi="Times New Roman" w:cs="Times New Roman"/>
          <w:iCs/>
          <w:lang w:val="en-US"/>
        </w:rPr>
        <w:t>[</w:t>
      </w:r>
      <w:r w:rsidR="00FB2AA2">
        <w:rPr>
          <w:rFonts w:ascii="Times New Roman" w:hAnsi="Times New Roman" w:cs="Times New Roman"/>
          <w:iCs/>
          <w:lang w:val="en-US"/>
        </w:rPr>
        <w:t>32</w:t>
      </w:r>
      <w:r w:rsidR="00F94E4D">
        <w:rPr>
          <w:rFonts w:ascii="Times New Roman" w:hAnsi="Times New Roman" w:cs="Times New Roman"/>
          <w:iCs/>
          <w:lang w:val="en-US"/>
        </w:rPr>
        <w:t>]</w:t>
      </w:r>
      <w:r w:rsidR="00B2749F" w:rsidRPr="00E90223">
        <w:rPr>
          <w:rFonts w:ascii="Times New Roman" w:hAnsi="Times New Roman" w:cs="Times New Roman"/>
          <w:iCs/>
          <w:lang w:val="en-US"/>
        </w:rPr>
        <w:t>.</w:t>
      </w:r>
    </w:p>
    <w:p w14:paraId="20163A5D" w14:textId="60CB6D02" w:rsidR="00D8481C" w:rsidRPr="00E90223" w:rsidRDefault="00D8481C" w:rsidP="00E255DC">
      <w:pPr>
        <w:rPr>
          <w:rFonts w:ascii="Times New Roman" w:hAnsi="Times New Roman" w:cs="Times New Roman"/>
          <w:iCs/>
          <w:sz w:val="24"/>
          <w:szCs w:val="24"/>
          <w:lang w:val="en-US"/>
        </w:rPr>
      </w:pPr>
    </w:p>
    <w:sectPr w:rsidR="00D8481C" w:rsidRPr="00E90223" w:rsidSect="00BD336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165"/>
    <w:rsid w:val="00033F7F"/>
    <w:rsid w:val="00143516"/>
    <w:rsid w:val="001B7690"/>
    <w:rsid w:val="00237A7F"/>
    <w:rsid w:val="002C00EB"/>
    <w:rsid w:val="002E74E7"/>
    <w:rsid w:val="003710B1"/>
    <w:rsid w:val="003C010C"/>
    <w:rsid w:val="00460186"/>
    <w:rsid w:val="004B1C81"/>
    <w:rsid w:val="004C2668"/>
    <w:rsid w:val="004D4093"/>
    <w:rsid w:val="005A3B9A"/>
    <w:rsid w:val="005B746B"/>
    <w:rsid w:val="005E48CB"/>
    <w:rsid w:val="006139B7"/>
    <w:rsid w:val="0062645B"/>
    <w:rsid w:val="00662AE8"/>
    <w:rsid w:val="008B30E4"/>
    <w:rsid w:val="009466E3"/>
    <w:rsid w:val="00974AC2"/>
    <w:rsid w:val="00984C7C"/>
    <w:rsid w:val="00985627"/>
    <w:rsid w:val="00991234"/>
    <w:rsid w:val="00A52DBC"/>
    <w:rsid w:val="00AC7147"/>
    <w:rsid w:val="00AF2D60"/>
    <w:rsid w:val="00AF5A0B"/>
    <w:rsid w:val="00B173A0"/>
    <w:rsid w:val="00B2749F"/>
    <w:rsid w:val="00B775C2"/>
    <w:rsid w:val="00BA1608"/>
    <w:rsid w:val="00BD3364"/>
    <w:rsid w:val="00C56ED6"/>
    <w:rsid w:val="00D47E69"/>
    <w:rsid w:val="00D8481C"/>
    <w:rsid w:val="00D908FB"/>
    <w:rsid w:val="00DA29A1"/>
    <w:rsid w:val="00DC25EB"/>
    <w:rsid w:val="00DE5334"/>
    <w:rsid w:val="00DF1532"/>
    <w:rsid w:val="00DF21F2"/>
    <w:rsid w:val="00E22C13"/>
    <w:rsid w:val="00E255DC"/>
    <w:rsid w:val="00E41551"/>
    <w:rsid w:val="00E76165"/>
    <w:rsid w:val="00E90223"/>
    <w:rsid w:val="00E946F3"/>
    <w:rsid w:val="00ED0EA3"/>
    <w:rsid w:val="00EE7D71"/>
    <w:rsid w:val="00F105EF"/>
    <w:rsid w:val="00F36D27"/>
    <w:rsid w:val="00F80F59"/>
    <w:rsid w:val="00F94E4D"/>
    <w:rsid w:val="00FA0D49"/>
    <w:rsid w:val="00FB2AA2"/>
    <w:rsid w:val="00FE0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34B5A2"/>
  <w15:chartTrackingRefBased/>
  <w15:docId w15:val="{B6504596-6A1B-44B3-AC9A-5C9FE852A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76165"/>
    <w:rPr>
      <w:kern w:val="0"/>
      <w:lang w:val="en-GB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EE7D7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E7D7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E7D71"/>
    <w:rPr>
      <w:kern w:val="0"/>
      <w:sz w:val="20"/>
      <w:szCs w:val="20"/>
      <w:lang w:val="en-GB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E7D7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E7D71"/>
    <w:rPr>
      <w:b/>
      <w:bCs/>
      <w:kern w:val="0"/>
      <w:sz w:val="20"/>
      <w:szCs w:val="20"/>
      <w:lang w:val="en-GB"/>
      <w14:ligatures w14:val="none"/>
    </w:rPr>
  </w:style>
  <w:style w:type="paragraph" w:styleId="Revisione">
    <w:name w:val="Revision"/>
    <w:hidden/>
    <w:uiPriority w:val="99"/>
    <w:semiHidden/>
    <w:rsid w:val="00DA29A1"/>
    <w:pPr>
      <w:spacing w:after="0" w:line="240" w:lineRule="auto"/>
    </w:pPr>
    <w:rPr>
      <w:kern w:val="0"/>
      <w:lang w:val="en-GB"/>
      <w14:ligatures w14:val="none"/>
    </w:rPr>
  </w:style>
  <w:style w:type="character" w:styleId="Collegamentoipertestuale">
    <w:name w:val="Hyperlink"/>
    <w:basedOn w:val="Carpredefinitoparagrafo"/>
    <w:uiPriority w:val="99"/>
    <w:unhideWhenUsed/>
    <w:rsid w:val="004D4093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4D40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08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D5967B-359A-494B-A7F9-5157BCA91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6</Words>
  <Characters>3972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etto</dc:creator>
  <cp:keywords/>
  <dc:description/>
  <cp:lastModifiedBy>Laura Maretto</cp:lastModifiedBy>
  <cp:revision>11</cp:revision>
  <dcterms:created xsi:type="dcterms:W3CDTF">2024-03-27T16:31:00Z</dcterms:created>
  <dcterms:modified xsi:type="dcterms:W3CDTF">2025-09-22T12:44:00Z</dcterms:modified>
</cp:coreProperties>
</file>